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A8A" w:rsidRPr="00BF7D07" w:rsidRDefault="00A9028D" w:rsidP="009F2A8A">
      <w:pPr>
        <w:widowControl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</w:t>
      </w:r>
      <w:r w:rsidR="009F2A8A" w:rsidRPr="00BF7D07">
        <w:rPr>
          <w:rFonts w:ascii="Times New Roman" w:hAnsi="Times New Roman"/>
          <w:sz w:val="24"/>
          <w:szCs w:val="24"/>
          <w:lang w:val="en-US"/>
        </w:rPr>
        <w:t>able</w:t>
      </w:r>
      <w:r w:rsidR="00A2379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E215F">
        <w:rPr>
          <w:rFonts w:ascii="Times New Roman" w:hAnsi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>1</w:t>
      </w:r>
      <w:r w:rsidR="009F2A8A" w:rsidRPr="00BF7D07">
        <w:rPr>
          <w:rFonts w:ascii="Times New Roman" w:hAnsi="Times New Roman"/>
          <w:sz w:val="24"/>
          <w:szCs w:val="24"/>
          <w:lang w:val="en-US"/>
        </w:rPr>
        <w:t xml:space="preserve">. Model fit for </w:t>
      </w:r>
      <w:r w:rsidR="009F2A8A">
        <w:rPr>
          <w:rFonts w:ascii="Times New Roman" w:hAnsi="Times New Roman"/>
          <w:sz w:val="24"/>
          <w:szCs w:val="24"/>
          <w:lang w:val="en-US"/>
        </w:rPr>
        <w:t>PCS and MCS</w:t>
      </w:r>
      <w:r w:rsidR="009F2A8A" w:rsidRPr="00BF7D07">
        <w:rPr>
          <w:rFonts w:ascii="Times New Roman" w:hAnsi="Times New Roman"/>
          <w:sz w:val="24"/>
          <w:szCs w:val="24"/>
          <w:lang w:val="en-US"/>
        </w:rPr>
        <w:t xml:space="preserve"> trajectories over time</w:t>
      </w:r>
    </w:p>
    <w:p w:rsidR="009F2A8A" w:rsidRPr="00BF7D07" w:rsidRDefault="009F2A8A" w:rsidP="009F2A8A">
      <w:pPr>
        <w:widowControl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8222" w:type="dxa"/>
        <w:tblInd w:w="108" w:type="dxa"/>
        <w:tblLook w:val="04A0" w:firstRow="1" w:lastRow="0" w:firstColumn="1" w:lastColumn="0" w:noHBand="0" w:noVBand="1"/>
      </w:tblPr>
      <w:tblGrid>
        <w:gridCol w:w="5954"/>
        <w:gridCol w:w="2268"/>
      </w:tblGrid>
      <w:tr w:rsidR="009F2A8A" w:rsidRPr="00A2379E" w:rsidTr="00C163A3">
        <w:trPr>
          <w:trHeight w:val="300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A8A" w:rsidRPr="00C163A3" w:rsidRDefault="009F2A8A" w:rsidP="009F2A8A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C163A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Model </w:t>
            </w:r>
            <w:r w:rsidR="00C163A3" w:rsidRPr="00C163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hysical Component Summary (PCS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A8A" w:rsidRPr="00A2379E" w:rsidRDefault="009F2A8A" w:rsidP="007E4118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C163A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 w:rsidRPr="00A2379E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-2 Log Likelihood</w:t>
            </w:r>
          </w:p>
        </w:tc>
      </w:tr>
      <w:tr w:rsidR="009F2A8A" w:rsidRPr="00A2379E" w:rsidTr="00C163A3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2A8A" w:rsidRPr="00A2379E" w:rsidRDefault="009F2A8A" w:rsidP="007E4118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2379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2A8A" w:rsidRPr="00A2379E" w:rsidRDefault="009F35DB" w:rsidP="007E4118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2379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06.77</w:t>
            </w:r>
          </w:p>
        </w:tc>
      </w:tr>
      <w:tr w:rsidR="009F2A8A" w:rsidRPr="00A2379E" w:rsidTr="00C163A3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2A8A" w:rsidRPr="00A2379E" w:rsidRDefault="009F2A8A" w:rsidP="007E4118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2379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Quadrat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F2A8A" w:rsidRPr="00A2379E" w:rsidRDefault="00DA2E43" w:rsidP="007E4118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2379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11.43</w:t>
            </w:r>
          </w:p>
        </w:tc>
      </w:tr>
      <w:tr w:rsidR="009F2A8A" w:rsidRPr="00A2379E" w:rsidTr="00C163A3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A8A" w:rsidRPr="00A2379E" w:rsidRDefault="009F2A8A" w:rsidP="007E4118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2379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ub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2A8A" w:rsidRPr="00A2379E" w:rsidRDefault="00827D50" w:rsidP="007E4118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2379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16.13</w:t>
            </w:r>
          </w:p>
        </w:tc>
      </w:tr>
      <w:tr w:rsidR="009F2A8A" w:rsidRPr="00A2379E" w:rsidTr="00C163A3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A8A" w:rsidRPr="00C163A3" w:rsidRDefault="009F2A8A" w:rsidP="009F2A8A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C163A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Model </w:t>
            </w:r>
            <w:r w:rsidR="00C163A3" w:rsidRPr="00C163A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ntal Component Summary (MC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A8A" w:rsidRPr="00C163A3" w:rsidRDefault="009F2A8A" w:rsidP="007E4118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C163A3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9F2A8A" w:rsidRPr="00BF7D07" w:rsidTr="00C163A3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A8A" w:rsidRPr="00BF7D07" w:rsidRDefault="009F2A8A" w:rsidP="007E4118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7D07">
              <w:rPr>
                <w:rFonts w:ascii="Times New Roman" w:eastAsia="Times New Roman" w:hAnsi="Times New Roman"/>
                <w:sz w:val="24"/>
                <w:szCs w:val="24"/>
              </w:rPr>
              <w:t>Linea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2A8A" w:rsidRPr="00BF7D07" w:rsidRDefault="007B3308" w:rsidP="007E4118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53.79</w:t>
            </w:r>
          </w:p>
        </w:tc>
      </w:tr>
      <w:tr w:rsidR="009F2A8A" w:rsidRPr="00BF7D07" w:rsidTr="00C163A3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A8A" w:rsidRPr="00BF7D07" w:rsidRDefault="009F2A8A" w:rsidP="007E4118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7D07">
              <w:rPr>
                <w:rFonts w:ascii="Times New Roman" w:eastAsia="Times New Roman" w:hAnsi="Times New Roman"/>
                <w:sz w:val="24"/>
                <w:szCs w:val="24"/>
              </w:rPr>
              <w:t>Quadrat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2A8A" w:rsidRPr="00BF7D07" w:rsidRDefault="007B3308" w:rsidP="007E4118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58.33</w:t>
            </w:r>
          </w:p>
        </w:tc>
      </w:tr>
      <w:tr w:rsidR="009F2A8A" w:rsidRPr="00BF7D07" w:rsidTr="00C163A3">
        <w:trPr>
          <w:trHeight w:val="300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2A8A" w:rsidRPr="00BF7D07" w:rsidRDefault="009F2A8A" w:rsidP="007E4118">
            <w:pPr>
              <w:spacing w:after="0" w:line="48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F7D07">
              <w:rPr>
                <w:rFonts w:ascii="Times New Roman" w:eastAsia="Times New Roman" w:hAnsi="Times New Roman"/>
                <w:sz w:val="24"/>
                <w:szCs w:val="24"/>
              </w:rPr>
              <w:t>Cubi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F2A8A" w:rsidRPr="00BF7D07" w:rsidRDefault="007B3308" w:rsidP="007E4118">
            <w:pPr>
              <w:spacing w:after="0" w:line="480" w:lineRule="auto"/>
              <w:contextualSpacing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62.97</w:t>
            </w:r>
          </w:p>
        </w:tc>
      </w:tr>
    </w:tbl>
    <w:p w:rsidR="009F2A8A" w:rsidRDefault="009F2A8A" w:rsidP="009F2A8A">
      <w:pPr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  <w:lang w:val="en-US"/>
        </w:rPr>
      </w:pPr>
      <w:r w:rsidRPr="00BF7D07">
        <w:rPr>
          <w:rFonts w:ascii="Times New Roman" w:eastAsia="Times New Roman" w:hAnsi="Times New Roman"/>
          <w:i/>
          <w:sz w:val="24"/>
          <w:szCs w:val="24"/>
          <w:lang w:val="en-US"/>
        </w:rPr>
        <w:t>Note</w:t>
      </w:r>
      <w:r w:rsidRPr="00BF7D07">
        <w:rPr>
          <w:rFonts w:ascii="Times New Roman" w:eastAsia="Times New Roman" w:hAnsi="Times New Roman"/>
          <w:sz w:val="24"/>
          <w:szCs w:val="24"/>
          <w:lang w:val="en-US"/>
        </w:rPr>
        <w:t>. The Chi-square value for significant difference (</w:t>
      </w:r>
      <w:r w:rsidRPr="00BF7D07">
        <w:rPr>
          <w:rFonts w:ascii="Times New Roman" w:eastAsia="Times New Roman" w:hAnsi="Times New Roman"/>
          <w:i/>
          <w:sz w:val="24"/>
          <w:szCs w:val="24"/>
          <w:lang w:val="en-US"/>
        </w:rPr>
        <w:t>p</w:t>
      </w:r>
      <w:r w:rsidRPr="00BF7D07">
        <w:rPr>
          <w:rFonts w:ascii="Times New Roman" w:eastAsia="Times New Roman" w:hAnsi="Times New Roman"/>
          <w:sz w:val="24"/>
          <w:szCs w:val="24"/>
          <w:lang w:val="en-US"/>
        </w:rPr>
        <w:t xml:space="preserve"> = .05) is </w:t>
      </w:r>
      <w:r w:rsidRPr="00BF7D07">
        <w:rPr>
          <w:rFonts w:ascii="Times New Roman" w:eastAsia="Times New Roman" w:hAnsi="Times New Roman"/>
          <w:sz w:val="24"/>
          <w:szCs w:val="24"/>
          <w:u w:val="single"/>
          <w:lang w:val="en-US"/>
        </w:rPr>
        <w:t>&gt;</w:t>
      </w:r>
      <w:r w:rsidRPr="00BF7D07">
        <w:rPr>
          <w:rFonts w:ascii="Times New Roman" w:eastAsia="Times New Roman" w:hAnsi="Times New Roman"/>
          <w:sz w:val="24"/>
          <w:szCs w:val="24"/>
          <w:lang w:val="en-US"/>
        </w:rPr>
        <w:t xml:space="preserve"> 3.84 drop from the previous model. Lower -2 Log Likelihood is better. </w:t>
      </w:r>
    </w:p>
    <w:p w:rsidR="005B1A73" w:rsidRDefault="005B1A73" w:rsidP="009F2A8A">
      <w:pPr>
        <w:spacing w:after="0" w:line="480" w:lineRule="auto"/>
        <w:contextualSpacing/>
        <w:rPr>
          <w:rFonts w:ascii="Times New Roman" w:eastAsia="Times New Roman" w:hAnsi="Times New Roman"/>
          <w:sz w:val="24"/>
          <w:szCs w:val="24"/>
          <w:lang w:val="en-US"/>
        </w:rPr>
      </w:pPr>
    </w:p>
    <w:p w:rsidR="005B1A73" w:rsidRPr="00BF7D07" w:rsidRDefault="005B1A73" w:rsidP="009F2A8A">
      <w:pPr>
        <w:spacing w:after="0" w:line="48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494D76">
        <w:rPr>
          <w:rFonts w:ascii="Times New Roman" w:hAnsi="Times New Roman"/>
          <w:sz w:val="24"/>
          <w:szCs w:val="24"/>
          <w:lang w:val="en-US"/>
        </w:rPr>
        <w:t xml:space="preserve">The quadratic and cubic effects did not improve model-fit based on -2 log Likelihood (-2LL), Akaike information criterion and Bayesian information criterion. A linear shape trajectory emerged as the best fitting to the </w:t>
      </w:r>
      <w:r w:rsidRPr="004B226B">
        <w:rPr>
          <w:rFonts w:ascii="Times New Roman" w:hAnsi="Times New Roman"/>
          <w:sz w:val="24"/>
          <w:szCs w:val="24"/>
          <w:lang w:val="en-US"/>
        </w:rPr>
        <w:t>data in the PCS and MCS analyses over time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08344C" w:rsidRPr="005B1A73" w:rsidRDefault="0008344C">
      <w:pPr>
        <w:rPr>
          <w:lang w:val="en-US"/>
        </w:rPr>
      </w:pPr>
    </w:p>
    <w:sectPr w:rsidR="0008344C" w:rsidRPr="005B1A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A8A"/>
    <w:rsid w:val="0008344C"/>
    <w:rsid w:val="004E215F"/>
    <w:rsid w:val="005B1A73"/>
    <w:rsid w:val="007B3308"/>
    <w:rsid w:val="00827D50"/>
    <w:rsid w:val="009F2A8A"/>
    <w:rsid w:val="009F35DB"/>
    <w:rsid w:val="00A2379E"/>
    <w:rsid w:val="00A9028D"/>
    <w:rsid w:val="00C163A3"/>
    <w:rsid w:val="00DA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3C92BD-978C-4E57-9A6B-FC71CB158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A8A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run Sigurdardottir</dc:creator>
  <cp:lastModifiedBy>Bhuvaneswari A.</cp:lastModifiedBy>
  <cp:revision>10</cp:revision>
  <dcterms:created xsi:type="dcterms:W3CDTF">2020-12-03T12:20:00Z</dcterms:created>
  <dcterms:modified xsi:type="dcterms:W3CDTF">2021-10-07T06:51:00Z</dcterms:modified>
</cp:coreProperties>
</file>